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0E6" w:rsidRPr="008225AD" w:rsidRDefault="008225AD" w:rsidP="0042357A">
      <w:pPr>
        <w:rPr>
          <w:rFonts w:asciiTheme="majorBidi" w:hAnsiTheme="majorBidi" w:cstheme="majorBidi"/>
        </w:rPr>
      </w:pPr>
      <w:r w:rsidRPr="008225AD">
        <w:rPr>
          <w:rFonts w:asciiTheme="majorBidi" w:hAnsiTheme="majorBidi" w:cstheme="majorBidi"/>
          <w:b/>
          <w:bCs/>
        </w:rPr>
        <w:t xml:space="preserve">Supplementary </w:t>
      </w:r>
      <w:r w:rsidR="009668CC" w:rsidRPr="008225AD">
        <w:rPr>
          <w:rFonts w:asciiTheme="majorBidi" w:hAnsiTheme="majorBidi" w:cstheme="majorBidi"/>
          <w:b/>
          <w:bCs/>
        </w:rPr>
        <w:t>Table</w:t>
      </w:r>
      <w:r w:rsidRPr="008225AD">
        <w:rPr>
          <w:rFonts w:asciiTheme="majorBidi" w:hAnsiTheme="majorBidi" w:cstheme="majorBidi"/>
          <w:b/>
          <w:bCs/>
        </w:rPr>
        <w:t xml:space="preserve"> S3:</w:t>
      </w:r>
      <w:r w:rsidRPr="008225AD">
        <w:rPr>
          <w:rFonts w:asciiTheme="majorBidi" w:hAnsiTheme="majorBidi" w:cstheme="majorBidi"/>
        </w:rPr>
        <w:t xml:space="preserve"> Shared and unique microbial taxa </w:t>
      </w:r>
      <w:bookmarkStart w:id="0" w:name="_GoBack"/>
      <w:bookmarkEnd w:id="0"/>
      <w:r w:rsidRPr="008225AD">
        <w:rPr>
          <w:rFonts w:asciiTheme="majorBidi" w:hAnsiTheme="majorBidi" w:cstheme="majorBidi"/>
        </w:rPr>
        <w:t xml:space="preserve">across seasonal networks (GN, </w:t>
      </w:r>
      <w:proofErr w:type="spellStart"/>
      <w:r w:rsidRPr="008225AD">
        <w:rPr>
          <w:rFonts w:asciiTheme="majorBidi" w:hAnsiTheme="majorBidi" w:cstheme="majorBidi"/>
        </w:rPr>
        <w:t>NWoF</w:t>
      </w:r>
      <w:proofErr w:type="spellEnd"/>
      <w:r w:rsidRPr="008225AD">
        <w:rPr>
          <w:rFonts w:asciiTheme="majorBidi" w:hAnsiTheme="majorBidi" w:cstheme="majorBidi"/>
        </w:rPr>
        <w:t xml:space="preserve">, </w:t>
      </w:r>
      <w:proofErr w:type="spellStart"/>
      <w:r w:rsidRPr="008225AD">
        <w:rPr>
          <w:rFonts w:asciiTheme="majorBidi" w:hAnsiTheme="majorBidi" w:cstheme="majorBidi"/>
        </w:rPr>
        <w:t>NWoR</w:t>
      </w:r>
      <w:proofErr w:type="spellEnd"/>
      <w:r w:rsidRPr="008225AD">
        <w:rPr>
          <w:rFonts w:asciiTheme="majorBidi" w:hAnsiTheme="majorBidi" w:cstheme="majorBidi"/>
        </w:rPr>
        <w:t>)</w:t>
      </w:r>
    </w:p>
    <w:tbl>
      <w:tblPr>
        <w:tblStyle w:val="Grilledetableauclaire"/>
        <w:tblW w:w="8024" w:type="dxa"/>
        <w:tblLook w:val="04A0" w:firstRow="1" w:lastRow="0" w:firstColumn="1" w:lastColumn="0" w:noHBand="0" w:noVBand="1"/>
      </w:tblPr>
      <w:tblGrid>
        <w:gridCol w:w="2625"/>
        <w:gridCol w:w="1200"/>
        <w:gridCol w:w="4199"/>
      </w:tblGrid>
      <w:tr w:rsidR="009668CC" w:rsidRPr="008225AD" w:rsidTr="009668CC">
        <w:trPr>
          <w:trHeight w:val="300"/>
        </w:trPr>
        <w:tc>
          <w:tcPr>
            <w:tcW w:w="2625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ames</w:t>
            </w:r>
          </w:p>
        </w:tc>
        <w:tc>
          <w:tcPr>
            <w:tcW w:w="1200" w:type="dxa"/>
            <w:noWrap/>
            <w:hideMark/>
          </w:tcPr>
          <w:p w:rsidR="009668CC" w:rsidRPr="008225AD" w:rsidRDefault="008225AD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>T</w:t>
            </w:r>
            <w:r w:rsidR="009668CC"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tal</w:t>
            </w: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lements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Autumn 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utumnWithoutFrancisella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utumnWithoutRickettsia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126</w:t>
            </w: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Streptomyce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assili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egeti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urkholderia-Caballeronia-Paraburkholderi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omamonad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achnospir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IheB3-7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Vulcanii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rthro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ocardioide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seudonocardi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Lachnospiraceae_NK3A20_group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Pseudomona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eodermatophil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ergey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seudomonad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lanococc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racocc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hermican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ydrogenophil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Morax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Myco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eromona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loramator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ellulomona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Saccharimona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Micrococc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eijerincki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reponem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seudorhodoferax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ymeno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b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eijerincki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nterobacterale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elenomonad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hermonem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Kineospori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67-14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enarthro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Legion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acillale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uminococc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ntoe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Xanthomonad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lanctomycetales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oviherbaspirill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ysinibacill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epidimona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qua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ethylobacterium-Methylorubr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oseisoli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Isosphaer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ubro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virg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dhaeri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Xanthomona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hyllo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egativicocc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oseomona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heinheimer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lavo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rcano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Yersini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olirubro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hryseo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uribacul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erococc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__Clostridi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ctinomycetospor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acteroide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lostridioide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Christensenellaceae_R-7_group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uti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rdio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omboutsi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ontic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Ilumatobacter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hodocycl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uteimona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ervido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hermosin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eisseri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ggerthell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revundimona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lastococc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rankiales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ocardiopsi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ubellimicrob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Alysiosphaer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raurococcus-Caldovat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mona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ose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ctinomyce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Isosphaer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uso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orosarcin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loramato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aemophil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hermoanaero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ldibacill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ethyloversatili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herm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nhydro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ltererythro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eobacill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emmat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Voges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llorhizobium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-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eorhizobium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-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rarhizobium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-Rhizobium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revot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oryne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noxybacill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[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ubacterium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]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oprostanoligenes_group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awson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elcococc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Family_XIII_AD3011_group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hodococc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odesto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radyrhizob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JG30-KF-CM45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d__Bacteri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Staphylococc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bacteri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cocc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hodo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Kocuri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Autumn 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utumnWithoutFrancisella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7</w:t>
            </w: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0319-6G20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ogi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umerlae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enibacill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Rickettsi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rueper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em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Autumn 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utumnWithoutRickettsia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rancis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RB41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Erysipelotrichaceae_UCG-009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rysipelotrich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Deinococc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utumnWithoutFrancisella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utumnWithoutRickettsia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9</w:t>
            </w: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armorico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iemer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accharimonadale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scillospir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arisediminico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rmatimonadota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lunat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olirubrobacter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WD2101_soil_group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utumn</w:t>
            </w:r>
          </w:p>
        </w:tc>
        <w:tc>
          <w:tcPr>
            <w:tcW w:w="1200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JG30-KF-CM66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Peribacteri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pitut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Pir4_lineage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lexiline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ory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utumnWithoutFrancisella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9</w:t>
            </w: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Subgroup_7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eptotrichi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Kineococcu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olirubrobacterale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orphyromona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gromyce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riedmanni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ongimicrob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yphomicrobi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utumnWithoutRickettsia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16</w:t>
            </w: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accharimonadaceae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pyxis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Protochlamydi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xiguobacter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Vicinamibacterales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ibersteini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ethanosphaer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cidimicrobiia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romicromonospor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ryptosporangi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hthonio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cetitomaculum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cinetobacter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lsenell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othia</w:t>
            </w:r>
            <w:proofErr w:type="spellEnd"/>
          </w:p>
        </w:tc>
      </w:tr>
      <w:tr w:rsidR="009668CC" w:rsidRPr="008225AD" w:rsidTr="009668CC">
        <w:trPr>
          <w:trHeight w:val="300"/>
        </w:trPr>
        <w:tc>
          <w:tcPr>
            <w:tcW w:w="2625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19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orichthy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</w:tbl>
    <w:tbl>
      <w:tblPr>
        <w:tblStyle w:val="Grilledetableauclaire"/>
        <w:tblpPr w:leftFromText="180" w:rightFromText="180" w:vertAnchor="text" w:tblpY="1"/>
        <w:tblW w:w="8075" w:type="dxa"/>
        <w:tblLook w:val="04A0" w:firstRow="1" w:lastRow="0" w:firstColumn="1" w:lastColumn="0" w:noHBand="0" w:noVBand="1"/>
      </w:tblPr>
      <w:tblGrid>
        <w:gridCol w:w="2689"/>
        <w:gridCol w:w="1134"/>
        <w:gridCol w:w="4252"/>
      </w:tblGrid>
      <w:tr w:rsidR="009668CC" w:rsidRPr="008225AD" w:rsidTr="008225AD">
        <w:trPr>
          <w:trHeight w:val="300"/>
        </w:trPr>
        <w:tc>
          <w:tcPr>
            <w:tcW w:w="2689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ames</w:t>
            </w:r>
          </w:p>
        </w:tc>
        <w:tc>
          <w:tcPr>
            <w:tcW w:w="1134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otal</w:t>
            </w: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lements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Spring 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ringWithoutFrancisella</w:t>
            </w:r>
            <w:proofErr w:type="spellEnd"/>
          </w:p>
        </w:tc>
        <w:tc>
          <w:tcPr>
            <w:tcW w:w="1134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Pseudomona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lanococc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eromona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ntoe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ysinibacill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enibacill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orosarcin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Staphylococc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d__Bacter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Kocur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ring</w:t>
            </w:r>
          </w:p>
        </w:tc>
        <w:tc>
          <w:tcPr>
            <w:tcW w:w="1134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134</w:t>
            </w: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Streptomyce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assil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egeti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urkholderia-Caballeronia-Paraburkholder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omamonad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0319-6G20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achnospir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IheB3-7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Vulcanii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rthro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ocardioide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JG30-KF-CM66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seudonocard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Lachnospiraceae_NK3A20_group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ergeyell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eodermatophil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seudomonad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Peribacter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racocc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hermican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ydrogenophil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Moraxell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Myco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loramator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ellulomona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Saccharimona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Micrococc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eijerincki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seudorhodoferax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reponem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ymeno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b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rancisell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eijerincki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nterobacterale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elenomonad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hermonem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Kineospori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67-14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enarthro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Legionell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acillale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uminococc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ogi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Xanthomonad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lanctomycetales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oviherbaspirill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umerlae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epidimona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qua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ethylobacterium-Methylorubr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Isosphaer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oseisoli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ubro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dhaeri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virg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Xanthomona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RB41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hyllo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egativicocc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oseomona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heinheimer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lavo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rcano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Yersini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pitut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olirubro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hryseo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uribacul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erococc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__Clostrid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ctinomycetospor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acteroide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lostridioide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Christensenellaceae_R-7_group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uti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Erysipelotrichaceae_UCG-009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rdio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ombouts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onticell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Ilumatobacter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hodocycl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uteimona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ervido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rysipelotrich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hermosin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eisseri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ggerthell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revundimona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lastococc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rankiales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ocardiopsi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ubellimicrob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Alysiosphaer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Deinococc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mona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raurococcus-Caldovat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ose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Isosphaer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ctinomyce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uso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Ricketts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loramato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aemophil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hermoanaero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ldibacill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ethyloversatili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herm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nhydro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ltererythro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eobacill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emmat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Vogesell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revotell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llorhizobium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-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eorhizobium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-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rarhizobium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-Rhizobium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orynebacter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Pir4_lineage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lexiline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noxybacill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awsonell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[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ubacterium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]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oprostanoligenes_group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elcococc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hodococc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Family_XIII_AD3011_group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odesto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radyrhizobium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rueperell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JG30-KF-CM45</w:t>
            </w:r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bacteri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cocc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oryell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emell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hodo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ringWithoutFrancisella</w:t>
            </w:r>
            <w:proofErr w:type="spellEnd"/>
          </w:p>
        </w:tc>
        <w:tc>
          <w:tcPr>
            <w:tcW w:w="1134" w:type="dxa"/>
            <w:vMerge w:val="restart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21</w:t>
            </w: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Bacill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Midichlor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errat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Kurth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sychrobacill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steurell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Virgibacill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iberstein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nterobacteri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euconostoc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hewanell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sychro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Mitochondri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actococcu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yroides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rochothrix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rwiniaceae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Chloroplast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cinetobacter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Weissella</w:t>
            </w:r>
            <w:proofErr w:type="spellEnd"/>
          </w:p>
        </w:tc>
      </w:tr>
      <w:tr w:rsidR="009668CC" w:rsidRPr="008225AD" w:rsidTr="008225AD">
        <w:trPr>
          <w:trHeight w:val="300"/>
        </w:trPr>
        <w:tc>
          <w:tcPr>
            <w:tcW w:w="2689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134" w:type="dxa"/>
            <w:vMerge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52" w:type="dxa"/>
            <w:noWrap/>
            <w:hideMark/>
          </w:tcPr>
          <w:p w:rsidR="009668CC" w:rsidRPr="008225AD" w:rsidRDefault="009668CC" w:rsidP="009668CC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actobacillales</w:t>
            </w:r>
            <w:proofErr w:type="spellEnd"/>
          </w:p>
        </w:tc>
      </w:tr>
    </w:tbl>
    <w:tbl>
      <w:tblPr>
        <w:tblStyle w:val="Grilledetableauclaire"/>
        <w:tblW w:w="8075" w:type="dxa"/>
        <w:tblLook w:val="04A0" w:firstRow="1" w:lastRow="0" w:firstColumn="1" w:lastColumn="0" w:noHBand="0" w:noVBand="1"/>
      </w:tblPr>
      <w:tblGrid>
        <w:gridCol w:w="2656"/>
        <w:gridCol w:w="1200"/>
        <w:gridCol w:w="4219"/>
      </w:tblGrid>
      <w:tr w:rsidR="008225AD" w:rsidRPr="008225AD" w:rsidTr="008225AD">
        <w:trPr>
          <w:trHeight w:val="300"/>
        </w:trPr>
        <w:tc>
          <w:tcPr>
            <w:tcW w:w="2656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ames</w:t>
            </w:r>
          </w:p>
        </w:tc>
        <w:tc>
          <w:tcPr>
            <w:tcW w:w="1200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otal</w:t>
            </w: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lements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Summer 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ummerWithoutFrancisella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ummerWithoutRickettsia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129</w:t>
            </w: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assil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rnobacteri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rnobacteri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Bacill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egeti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eisseri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annheim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tuli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nu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omamonad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ridi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Vulcanii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loaci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rthro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tenotrophomona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ocardioide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edo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seudonocard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ergey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eodermatophil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ifido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lanococc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Veillon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xiguo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ydrogenophil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Morax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Myco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hermomona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chlegel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Neisser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eromona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eromonad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eodermatophil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ellulomona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Saccharimona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steurell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Micrococ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auld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ymeno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ethanobacteri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Kineospori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67-14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ethanobrevi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uminococc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ogi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Virgibacill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revi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armorico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iberstein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ysinibacill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oprococ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iemer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uminococc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ggerthell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errugini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ubro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dhaeri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Xanthomona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topostipe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heinheimer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achnospir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Streptococ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erococc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euconostoc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ongimicrobi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hocaeico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scheric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ia-Shigella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naerococ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Dietz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Christensenellaceae_R-7_group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uti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NK4A214_group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ri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ombouts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Campylo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itricoc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CAG-352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cetobacter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elnap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GCA-900066575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eisseri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rachy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enollar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lastococ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ctinocorall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lloprevot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Quadrisphaer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ocardiopsi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ubellimicrob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PMMR1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biotroph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mona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ctinomyce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uso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orphyromona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lysi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autrop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F0332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nhydro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Lactobacill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ubdoligranul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eobacill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hingo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eptostreptococ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riedmanni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Voges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revot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llorhizobium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-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eorhizobium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-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rarhizobium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-Rhizobium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scillospir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cineto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racilibacter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erococ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awson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elcococ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oth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ntarctici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odesto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Dermacoc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rueper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JG30-KF-CM45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AKIW781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esorhizob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imonsi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Enterococ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seudoalteromona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p-251-o5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cocc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Jatrophihabitan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em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Summer 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ummerWithoutFrancisella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20</w:t>
            </w: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acillale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lastocatell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ethylobacterium-Methylorubr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oseisoli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trichales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__Clostrid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rauser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rankiales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Lachnospiraceae_XPB1014_group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Ricketts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Family_XIII_UCG-001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RF39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o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rankiale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WD2101_soil_group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lphaproteobacteria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Vicinamibacter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ongimicrob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Family_XIII_AD3011_group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Clostridia_UCG-014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ureimona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Summer 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ummerWithoutRickettsia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aibai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rancis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Isosphaer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RB41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Devos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Paenibacill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raurococcus-Caldovat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rueper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Clostridium_sensu_stricto_1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hodobacter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ummerWithoutFrancisella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ummerWithoutRickettsia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11</w:t>
            </w: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maricoc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hermomonospor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urici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Noviherbaspirill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eptotrich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oseomona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lastocatell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[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naerorhabdus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]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urcosa_group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Hydrogenophag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Tepidiphil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Rhodococ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ummer</w:t>
            </w:r>
          </w:p>
        </w:tc>
        <w:tc>
          <w:tcPr>
            <w:tcW w:w="1200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Lachnospiraceae_NK3A20_group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erococc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kermanell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ctinomycetospor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Verrucomicrobi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rysipelotrich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Alysiosphaer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acill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Dyado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porichthy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ummerWithoutFrancisella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13</w:t>
            </w: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0319-7L14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eijerinckiaceae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Enterobacteri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virg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arvinbryant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emmatimonad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lavobacterium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monospor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kkermans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TM7x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Domibacill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naerofusti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bacteri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ummerWithoutRickettsia</w:t>
            </w:r>
            <w:proofErr w:type="spellEnd"/>
          </w:p>
        </w:tc>
        <w:tc>
          <w:tcPr>
            <w:tcW w:w="1200" w:type="dxa"/>
            <w:vMerge w:val="restart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22</w:t>
            </w: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rankiale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WD2101_soil_group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Lachnospir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lphaproteobacteria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yxococcaceae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Microtrichales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andidatus_Nitrocosmic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Bacillale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Saccharimonadale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Lachnospiraceae_XPB1014_group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rankiales</w:t>
            </w:r>
            <w:proofErr w:type="spellEnd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__uncultured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RF39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Clostridia_UCG-014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Family_XIII_UCG-001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Tychonema_CCAP_1459-11B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Lachnospiraceae_NK3A20_group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Conexibacter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g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Anoxybacillus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Family_XIII_AD3011_group</w:t>
            </w:r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Clostridia</w:t>
            </w:r>
            <w:proofErr w:type="spellEnd"/>
          </w:p>
        </w:tc>
      </w:tr>
      <w:tr w:rsidR="008225AD" w:rsidRPr="008225AD" w:rsidTr="008225AD">
        <w:trPr>
          <w:trHeight w:val="300"/>
        </w:trPr>
        <w:tc>
          <w:tcPr>
            <w:tcW w:w="2656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1200" w:type="dxa"/>
            <w:vMerge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4219" w:type="dxa"/>
            <w:noWrap/>
            <w:hideMark/>
          </w:tcPr>
          <w:p w:rsidR="008225AD" w:rsidRPr="008225AD" w:rsidRDefault="008225AD" w:rsidP="008225AD">
            <w:pPr>
              <w:spacing w:before="0"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f__</w:t>
            </w:r>
            <w:proofErr w:type="spellStart"/>
            <w:r w:rsidRPr="008225AD">
              <w:rPr>
                <w:rFonts w:asciiTheme="majorBidi" w:eastAsia="Times New Roman" w:hAnsiTheme="majorBidi" w:cstheme="majorBidi"/>
                <w:color w:val="000000"/>
                <w:sz w:val="22"/>
              </w:rPr>
              <w:t>Vicinamibacteraceae</w:t>
            </w:r>
            <w:proofErr w:type="spellEnd"/>
          </w:p>
        </w:tc>
      </w:tr>
    </w:tbl>
    <w:p w:rsidR="009668CC" w:rsidRPr="008225AD" w:rsidRDefault="009668CC" w:rsidP="008225AD">
      <w:pPr>
        <w:rPr>
          <w:rFonts w:asciiTheme="majorBidi" w:hAnsiTheme="majorBidi" w:cstheme="majorBidi"/>
          <w:lang w:val="fr-FR"/>
        </w:rPr>
      </w:pPr>
    </w:p>
    <w:sectPr w:rsidR="009668CC" w:rsidRPr="008225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8CC"/>
    <w:rsid w:val="0015767D"/>
    <w:rsid w:val="0042357A"/>
    <w:rsid w:val="007F4F7F"/>
    <w:rsid w:val="008225AD"/>
    <w:rsid w:val="009668CC"/>
    <w:rsid w:val="00971F0B"/>
    <w:rsid w:val="009A50E6"/>
    <w:rsid w:val="00B2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6A926"/>
  <w15:chartTrackingRefBased/>
  <w15:docId w15:val="{F98DD8A5-BF30-4DB7-8D3A-607B862D9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F0B"/>
    <w:pPr>
      <w:spacing w:before="240" w:after="400" w:line="360" w:lineRule="auto"/>
      <w:jc w:val="center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971F0B"/>
    <w:pPr>
      <w:keepNext/>
      <w:keepLines/>
      <w:spacing w:after="0" w:line="480" w:lineRule="auto"/>
      <w:outlineLvl w:val="0"/>
    </w:pPr>
    <w:rPr>
      <w:rFonts w:asciiTheme="majorBidi" w:eastAsiaTheme="majorEastAsia" w:hAnsiTheme="majorBidi" w:cstheme="majorBidi"/>
      <w:b/>
      <w:szCs w:val="32"/>
    </w:rPr>
  </w:style>
  <w:style w:type="paragraph" w:styleId="Titre3">
    <w:name w:val="heading 3"/>
    <w:basedOn w:val="Titre1"/>
    <w:next w:val="Titre1"/>
    <w:link w:val="Titre3Car"/>
    <w:autoRedefine/>
    <w:uiPriority w:val="9"/>
    <w:unhideWhenUsed/>
    <w:qFormat/>
    <w:rsid w:val="00B25DF8"/>
    <w:pPr>
      <w:spacing w:before="160" w:after="120"/>
      <w:jc w:val="both"/>
      <w:outlineLvl w:val="2"/>
    </w:pPr>
    <w:rPr>
      <w:rFonts w:ascii="Times New Roman" w:hAnsi="Times New Roman"/>
      <w:b w:val="0"/>
      <w:bCs/>
      <w:color w:val="000000" w:themeColor="text1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1F0B"/>
    <w:rPr>
      <w:rFonts w:asciiTheme="majorBidi" w:eastAsiaTheme="majorEastAsia" w:hAnsiTheme="majorBidi" w:cstheme="majorBidi"/>
      <w:b/>
      <w:sz w:val="24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B25DF8"/>
    <w:rPr>
      <w:rFonts w:ascii="Times New Roman" w:eastAsiaTheme="majorEastAsia" w:hAnsi="Times New Roman" w:cstheme="majorBidi"/>
      <w:bCs/>
      <w:color w:val="000000" w:themeColor="text1"/>
      <w:sz w:val="24"/>
      <w:szCs w:val="24"/>
    </w:rPr>
  </w:style>
  <w:style w:type="table" w:styleId="Grilledetableauclaire">
    <w:name w:val="Grid Table Light"/>
    <w:basedOn w:val="TableauNormal"/>
    <w:uiPriority w:val="40"/>
    <w:rsid w:val="009668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6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0</TotalTime>
  <Pages>14</Pages>
  <Words>1905</Words>
  <Characters>10859</Characters>
  <Application>Microsoft Office Word</Application>
  <DocSecurity>0</DocSecurity>
  <Lines>90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7</Company>
  <LinksUpToDate>false</LinksUpToDate>
  <CharactersWithSpaces>1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dministrateur</cp:lastModifiedBy>
  <cp:revision>2</cp:revision>
  <dcterms:created xsi:type="dcterms:W3CDTF">2025-03-07T00:58:00Z</dcterms:created>
  <dcterms:modified xsi:type="dcterms:W3CDTF">2025-03-07T12:43:00Z</dcterms:modified>
</cp:coreProperties>
</file>